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kern w:val="0"/>
          <w:sz w:val="24"/>
        </w:rPr>
      </w:pPr>
      <w:r>
        <w:rPr>
          <w:b/>
          <w:kern w:val="0"/>
          <w:sz w:val="24"/>
        </w:rPr>
        <w:t>Supporting file</w:t>
      </w:r>
      <w:r>
        <w:rPr>
          <w:b/>
          <w:kern w:val="0"/>
          <w:sz w:val="24"/>
        </w:rPr>
        <w:t xml:space="preserve"> 1</w:t>
      </w:r>
      <w:r>
        <w:rPr>
          <w:b/>
          <w:kern w:val="0"/>
          <w:sz w:val="24"/>
        </w:rPr>
        <w:t>.  The information of STRA6 genes used in this study.</w:t>
      </w:r>
    </w:p>
    <w:tbl>
      <w:tblPr>
        <w:tblW w:w="808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763"/>
        <w:gridCol w:w="2466"/>
        <w:gridCol w:w="2126"/>
      </w:tblGrid>
      <w:tr>
        <w:trPr>
          <w:trHeight w:val="435" w:hRule="atLeast"/>
        </w:trPr>
        <w:tc>
          <w:tcPr>
            <w:tcW w:w="1733" w:type="dxa"/>
            <w:tcBorders>
              <w:top w:val="single" w:sz="12" w:space="0" w:color="008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763" w:type="dxa"/>
            <w:tcBorders>
              <w:top w:val="single" w:sz="12" w:space="0" w:color="008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ecies name in English</w:t>
            </w:r>
          </w:p>
        </w:tc>
        <w:tc>
          <w:tcPr>
            <w:tcW w:w="2466" w:type="dxa"/>
            <w:tcBorders>
              <w:top w:val="single" w:sz="12" w:space="0" w:color="008000"/>
              <w:bottom w:val="single" w:sz="8" w:space="0" w:color="000000"/>
            </w:tcBorders>
          </w:tcPr>
          <w:p>
            <w:pPr>
              <w:pStyle w:val="Normal"/>
              <w:widowControl/>
              <w:ind w:firstLine="301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ecies name in Latin</w:t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equences Source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0" w:name="RANGE!A2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frosoricida</w:t>
            </w:r>
            <w:bookmarkEnd w:id="0"/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sser hedgehog tenrec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chinops telfai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712031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1" w:name="RANGE!A3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frosoricida</w:t>
            </w:r>
            <w:bookmarkEnd w:id="1"/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pe golden mo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rysochloris asiat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86656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nser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llard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nas platyrhynch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02134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nu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oad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2934548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w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Bos tau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07573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2" w:name="RANGE!A7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  <w:bookmarkEnd w:id="2"/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shmere go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pra hir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http://goat.kiz.ac.cn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eep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vis ari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018101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ig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us scrof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SSCG0000000190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ac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Vicugna pac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3" w:name="RANGE!D10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213725</w:t>
            </w:r>
            <w:bookmarkEnd w:id="3"/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d Bactrian camel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melus fe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18203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ru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ntholops hodgson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96228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rti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ater buffalo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Bubalus buba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04735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rnivo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g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nis famili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84919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rnivo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elis c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398697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rnivo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nd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4" w:name="RANGE!C16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iluropoda melanoleuca</w:t>
            </w:r>
            <w:bookmarkEnd w:id="4"/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AMEG0000000912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rnivo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erre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ustela putorius fur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MPUG0000001726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i/>
                  <w:iCs/>
                  <w:color w:val="000000"/>
                  <w:kern w:val="0"/>
                  <w:sz w:val="15"/>
                </w:rPr>
                <w:t>Carnivora</w:t>
              </w:r>
            </w:hyperlink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alr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dobenus rosma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40781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hyperlink r:id="rId3">
              <w:r>
                <w:rPr>
                  <w:rStyle w:val="InternetLink"/>
                  <w:i/>
                  <w:iCs/>
                  <w:color w:val="000000"/>
                  <w:kern w:val="0"/>
                  <w:sz w:val="15"/>
                </w:rPr>
                <w:t>Carnivora</w:t>
              </w:r>
            </w:hyperlink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berian tige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nthera tigris alta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08468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tac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ottlenosed dolphi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ursiops trunc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31435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5" w:name="RANGE!A21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tacea</w:t>
            </w:r>
            <w:bookmarkEnd w:id="5"/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mmon minke wha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Balaenoptera acutorostrata scammo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19772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tac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perm wha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hyseter catod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11083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tac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iji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Lipotes vexillif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44666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tac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 w:val="15"/>
                </w:rPr>
                <w:t>Killer whale</w:t>
              </w:r>
            </w:hyperlink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rcinus or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27629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maer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ustralian ghostshark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llorhinchus mil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90807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ropte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gab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teropus vampy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PVAG0000000386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ropte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6" w:name="RANGE!B27"/>
            <w:r>
              <w:rPr>
                <w:color w:val="000000"/>
                <w:kern w:val="0"/>
                <w:sz w:val="15"/>
                <w:szCs w:val="15"/>
              </w:rPr>
              <w:t>Microbat</w:t>
            </w:r>
            <w:bookmarkEnd w:id="6"/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yotis lucifug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MLUG0000000242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ropte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g brown b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ptesicus fus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815708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ropter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ouse-eared bat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yotis david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75325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7" w:name="RANGE!A30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roptera</w:t>
            </w:r>
            <w:bookmarkEnd w:id="7"/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8" w:name="RANGE!B30"/>
            <w:r>
              <w:rPr>
                <w:color w:val="000000"/>
                <w:kern w:val="0"/>
                <w:sz w:val="15"/>
                <w:szCs w:val="15"/>
              </w:rPr>
              <w:t>Black flying fox</w:t>
            </w:r>
            <w:bookmarkEnd w:id="8"/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teropus alect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92263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ingula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ne-banded armadillo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Dasypus novemcinc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476621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oelacanth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elacant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Latimeria menado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LACG0000000587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olumb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ock dov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olumba liv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51304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rocodil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erican alligato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lligator mississippi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27315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rocodil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hinese alligator 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Alligator sin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020331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yprin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ebrafis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04531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yprinodont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tyfis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iphophorus macul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XMAG0000001029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ulipotyph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mmon shrew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orex_aran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61183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ulipotyph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uropean hedgehog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rinaceus_europa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XM_007536992 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ulipotyph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ar-nosed mo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ondylura crist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68757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alcon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9" w:name="RANGE!B41"/>
            <w:r>
              <w:rPr>
                <w:color w:val="000000"/>
                <w:kern w:val="0"/>
                <w:sz w:val="15"/>
                <w:szCs w:val="15"/>
              </w:rPr>
              <w:t>Saker falcon</w:t>
            </w:r>
            <w:bookmarkEnd w:id="9"/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alco cherru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43745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alcon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0" w:name="RANGE!B42"/>
            <w:r>
              <w:rPr>
                <w:color w:val="000000"/>
                <w:kern w:val="0"/>
                <w:sz w:val="15"/>
                <w:szCs w:val="15"/>
              </w:rPr>
              <w:t>Peregrine falcon</w:t>
            </w:r>
            <w:bookmarkEnd w:id="10"/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11" w:name="RANGE!C42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alco peregrinus</w:t>
            </w:r>
            <w:bookmarkEnd w:id="11"/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23256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ll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eleagris gallopav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MGAG00000002915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ll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cke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llus gal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41368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steroste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ickleback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sterosteus acule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GACG0000001706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Lagomorph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bbi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ryctolagus cunicu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OCUG00000026358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Lagomorph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erican pik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chotona princep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594635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acroscelid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lephant Shrew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lephantulus edward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888391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arsupial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possum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nodelphis domestica gut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MODG0000000974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onotrema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typu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rnithorhynchus anatin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66471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sser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dium ground finc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eospiza for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43005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sser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llared flycatche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Ficedula albicol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05159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rc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ilapi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reochromis niloti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ONIG0000001538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rc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olor damselfis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tegastes parti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827681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riss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ors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quus cabal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ECAG0000001696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rissodactyl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ite rhinoceros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eratotherium simum sim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42180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tromyzon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mprey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tromyzon marin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PMAG0000000251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uma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14261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onobo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n_panis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381111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een monkey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lorocebus saba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801590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ushbaby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lago senegal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OGAT0000003253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ranguta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ongo pygmaeus abel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13367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ygmy chimpanze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n panis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381111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mall-eared galago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12" w:name="RANGE!C64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tolemur garnettii</w:t>
            </w:r>
            <w:bookmarkEnd w:id="12"/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378467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ive baboo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pio anub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390118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mpanze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an troglody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510665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estern gorill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orilla goril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05649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imat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esus macaqu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acaca mulat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1098728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roboscide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lephan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Loxodonta afric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LAFG00000011053</w:t>
            </w:r>
          </w:p>
        </w:tc>
      </w:tr>
      <w:tr>
        <w:trPr>
          <w:trHeight w:val="24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sittac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udgeriga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elopsittacus undul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145778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ouse mous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162475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uinea pig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avia porcel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CPOG00000026259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NM_00102992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ng-tailed chinchill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inchilla lanige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39357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gu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ctodon deg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62890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sser Egyptian jerboa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Jaculus jacu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666643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er mous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romyscus maniculatus baird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97150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airie vo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icrotus ochrogas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36946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nese hamste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ricetulus gris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64301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lden hamste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Mesocricetus aur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06960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Ro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ked mole ra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Heterocephalus glab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_004898744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candent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eeshrew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upaia chin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615337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Sirenia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est Indian Manate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richechus manatus latirost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4374740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quamat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urmese pytho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ython bivit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43009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studin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nese softshell turt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lodiscus sin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PSIG00000011312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studin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een sea turt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elonia myd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059906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studin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inted turtl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Chrysemys picta bell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5290507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traodont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etraodo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traodon nigrovirid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TNIG00000005151</w:t>
            </w:r>
          </w:p>
        </w:tc>
      </w:tr>
      <w:tr>
        <w:trPr>
          <w:trHeight w:val="270" w:hRule="atLeast"/>
        </w:trPr>
        <w:tc>
          <w:tcPr>
            <w:tcW w:w="173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etraodontiform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ugu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akifugu rubrip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ENSTRUG00000015637</w:t>
            </w:r>
          </w:p>
        </w:tc>
      </w:tr>
      <w:tr>
        <w:trPr>
          <w:trHeight w:val="285" w:hRule="atLeast"/>
        </w:trPr>
        <w:tc>
          <w:tcPr>
            <w:tcW w:w="17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Tubulidentata</w:t>
            </w:r>
          </w:p>
        </w:tc>
        <w:tc>
          <w:tcPr>
            <w:tcW w:w="176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rdvark</w:t>
            </w:r>
          </w:p>
        </w:tc>
        <w:tc>
          <w:tcPr>
            <w:tcW w:w="246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Orycteropus afer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XM 007949001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</w:rPr>
  </w:style>
  <w:style w:type="character" w:styleId="Webitem2">
    <w:name w:val="web-item2"/>
    <w:basedOn w:val="Style14"/>
    <w:qFormat/>
    <w:rPr>
      <w:sz w:val="9"/>
      <w:szCs w:val="9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ZChar">
    <w:name w:val="z-窗体顶端 Char"/>
    <w:basedOn w:val="Style14"/>
    <w:qFormat/>
    <w:rPr>
      <w:rFonts w:ascii="Arial" w:hAnsi="Arial" w:cs="Arial"/>
      <w:vanish/>
      <w:sz w:val="16"/>
      <w:szCs w:val="16"/>
    </w:rPr>
  </w:style>
  <w:style w:type="character" w:styleId="ZChar1">
    <w:name w:val="z-窗体底端 Char"/>
    <w:basedOn w:val="Style14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arnivora" TargetMode="External"/><Relationship Id="rId3" Type="http://schemas.openxmlformats.org/officeDocument/2006/relationships/hyperlink" Target="http://en.wikipedia.org/wiki/Carnivora" TargetMode="External"/><Relationship Id="rId4" Type="http://schemas.openxmlformats.org/officeDocument/2006/relationships/hyperlink" Target="http://en.wikipedia.org/wiki/Killer_whale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6:37:00Z</dcterms:created>
  <dc:creator>微软用户</dc:creator>
  <dc:description/>
  <cp:keywords/>
  <dc:language>en-US</dc:language>
  <cp:lastModifiedBy>微软用户</cp:lastModifiedBy>
  <dcterms:modified xsi:type="dcterms:W3CDTF">2014-07-06T15:34:00Z</dcterms:modified>
  <cp:revision>10</cp:revision>
  <dc:subject/>
  <dc:title/>
</cp:coreProperties>
</file>